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C2A" w:rsidRDefault="00687C2A" w:rsidP="00D31D50">
      <w:pPr>
        <w:spacing w:line="220" w:lineRule="atLeast"/>
      </w:pPr>
      <w:r>
        <w:rPr>
          <w:rFonts w:hint="eastAsia"/>
        </w:rPr>
        <w:t>Figure S1. 16S rRNA</w:t>
      </w:r>
      <w:r>
        <w:t xml:space="preserve"> PCR </w:t>
      </w:r>
      <w:r w:rsidR="00AB7395">
        <w:rPr>
          <w:rFonts w:hint="eastAsia"/>
        </w:rPr>
        <w:t>results of 20 samples</w:t>
      </w:r>
    </w:p>
    <w:p w:rsidR="00687C2A" w:rsidRDefault="00687C2A" w:rsidP="00D31D50">
      <w:pPr>
        <w:spacing w:line="220" w:lineRule="atLeast"/>
        <w:rPr>
          <w:rFonts w:hint="eastAsia"/>
        </w:rPr>
      </w:pPr>
      <w:r w:rsidRPr="00687C2A">
        <w:rPr>
          <w:noProof/>
        </w:rPr>
        <w:drawing>
          <wp:inline distT="0" distB="0" distL="0" distR="0">
            <wp:extent cx="3771900" cy="1347107"/>
            <wp:effectExtent l="19050" t="0" r="0" b="0"/>
            <wp:docPr id="7" name="图片 7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图片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75" t="-15425" r="18961" b="567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13471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7395" w:rsidRDefault="00AB7395" w:rsidP="00D31D50">
      <w:pPr>
        <w:spacing w:line="220" w:lineRule="atLeast"/>
        <w:rPr>
          <w:rFonts w:hint="eastAsia"/>
        </w:rPr>
      </w:pPr>
    </w:p>
    <w:p w:rsidR="00AB7395" w:rsidRDefault="00AB7395" w:rsidP="00AB7395">
      <w:pPr>
        <w:spacing w:line="220" w:lineRule="atLeast"/>
      </w:pPr>
      <w:r>
        <w:t>Table</w:t>
      </w:r>
      <w:r>
        <w:rPr>
          <w:rFonts w:hint="eastAsia"/>
        </w:rPr>
        <w:t xml:space="preserve"> S1. </w:t>
      </w:r>
      <w:r w:rsidRPr="00B95E7A">
        <w:rPr>
          <w:rFonts w:ascii="Arial" w:hAnsi="Arial" w:cs="Arial"/>
        </w:rPr>
        <w:t>α-diversity</w:t>
      </w:r>
      <w:r>
        <w:rPr>
          <w:rFonts w:hint="eastAsia"/>
        </w:rPr>
        <w:t xml:space="preserve"> indexes of each sample</w:t>
      </w:r>
    </w:p>
    <w:tbl>
      <w:tblPr>
        <w:tblW w:w="821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07"/>
        <w:gridCol w:w="1080"/>
        <w:gridCol w:w="1080"/>
        <w:gridCol w:w="1518"/>
        <w:gridCol w:w="1117"/>
        <w:gridCol w:w="1280"/>
        <w:gridCol w:w="1080"/>
      </w:tblGrid>
      <w:tr w:rsidR="00AB7395" w:rsidRPr="00535F2C" w:rsidTr="005D1D08">
        <w:trPr>
          <w:trHeight w:val="285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Sample_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Seq_n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OTU_num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Shannon_ind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ACE_index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Chao1_ind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Coverage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21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51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.29159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5657.8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8652.5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52179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17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87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.211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9607.34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197.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94228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8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52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5293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6834.9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7939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780363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89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13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0073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1119.8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217.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38933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8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393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8552.1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9177.7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772173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8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4464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6154.6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8407.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786622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9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318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802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8998.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0059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757135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0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23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.675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2637.3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7022.9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57613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6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58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.29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4413.99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3278.2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947827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A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16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307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425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9308.6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006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12178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2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60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275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1859.8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7134.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60784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24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.397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9395.87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142.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95907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12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39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152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0936.4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508.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61324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4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4.9822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4080.6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930.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94551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2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321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386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0602.0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9767.3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1476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2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79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.1909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5982.5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8394.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49552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04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06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.3189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9775.16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726.5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70392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3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30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.9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2030.3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57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86173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24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67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.1213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6844.24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4315.8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916888</w:t>
            </w:r>
          </w:p>
        </w:tc>
      </w:tr>
      <w:tr w:rsidR="00AB7395" w:rsidRPr="00535F2C" w:rsidTr="005D1D08">
        <w:trPr>
          <w:trHeight w:val="285"/>
        </w:trPr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BurnB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99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234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5.854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14874.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7918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7395" w:rsidRPr="00535F2C" w:rsidRDefault="00AB7395" w:rsidP="005D1D0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35F2C">
              <w:rPr>
                <w:rFonts w:ascii="Arial" w:eastAsia="宋体" w:hAnsi="Arial" w:cs="Arial"/>
                <w:color w:val="000000"/>
                <w:sz w:val="18"/>
                <w:szCs w:val="18"/>
              </w:rPr>
              <w:t>0.831989</w:t>
            </w:r>
          </w:p>
        </w:tc>
      </w:tr>
    </w:tbl>
    <w:p w:rsidR="00AB7395" w:rsidRDefault="00AB7395" w:rsidP="00D31D50">
      <w:pPr>
        <w:spacing w:line="220" w:lineRule="atLeast"/>
      </w:pPr>
    </w:p>
    <w:sectPr w:rsidR="00AB7395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3BB" w:rsidRDefault="00DA23BB" w:rsidP="00535F2C">
      <w:pPr>
        <w:spacing w:after="0"/>
      </w:pPr>
      <w:r>
        <w:separator/>
      </w:r>
    </w:p>
  </w:endnote>
  <w:endnote w:type="continuationSeparator" w:id="0">
    <w:p w:rsidR="00DA23BB" w:rsidRDefault="00DA23BB" w:rsidP="00535F2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3BB" w:rsidRDefault="00DA23BB" w:rsidP="00535F2C">
      <w:pPr>
        <w:spacing w:after="0"/>
      </w:pPr>
      <w:r>
        <w:separator/>
      </w:r>
    </w:p>
  </w:footnote>
  <w:footnote w:type="continuationSeparator" w:id="0">
    <w:p w:rsidR="00DA23BB" w:rsidRDefault="00DA23BB" w:rsidP="00535F2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26CE"/>
    <w:rsid w:val="00023D29"/>
    <w:rsid w:val="001A4035"/>
    <w:rsid w:val="00323B43"/>
    <w:rsid w:val="003D37D8"/>
    <w:rsid w:val="00426133"/>
    <w:rsid w:val="004358AB"/>
    <w:rsid w:val="00535F2C"/>
    <w:rsid w:val="005F2E29"/>
    <w:rsid w:val="00687C2A"/>
    <w:rsid w:val="00753376"/>
    <w:rsid w:val="00773A58"/>
    <w:rsid w:val="008B7726"/>
    <w:rsid w:val="00A22305"/>
    <w:rsid w:val="00AB7395"/>
    <w:rsid w:val="00D31D50"/>
    <w:rsid w:val="00DA23BB"/>
    <w:rsid w:val="00E72C59"/>
    <w:rsid w:val="00EF441E"/>
    <w:rsid w:val="00F94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5F2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5F2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5F2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5F2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7C2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7C2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0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27B0A803-72BC-4F3E-B3D2-3056AB93D935}"/>
</file>

<file path=customXml/itemProps2.xml><?xml version="1.0" encoding="utf-8"?>
<ds:datastoreItem xmlns:ds="http://schemas.openxmlformats.org/officeDocument/2006/customXml" ds:itemID="{06A1AC6F-B16B-4B36-AD9D-DE2CEFD069B1}"/>
</file>

<file path=customXml/itemProps3.xml><?xml version="1.0" encoding="utf-8"?>
<ds:datastoreItem xmlns:ds="http://schemas.openxmlformats.org/officeDocument/2006/customXml" ds:itemID="{20C9D08D-1D36-4B6B-B68A-C9C0333608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samsung</cp:lastModifiedBy>
  <cp:revision>7</cp:revision>
  <dcterms:created xsi:type="dcterms:W3CDTF">2008-09-11T17:20:00Z</dcterms:created>
  <dcterms:modified xsi:type="dcterms:W3CDTF">2016-12-09T20:29:00Z</dcterms:modified>
</cp:coreProperties>
</file>